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C224A9" w14:textId="77777777" w:rsidR="00CC6255" w:rsidRDefault="00CC6255" w:rsidP="00CC6255">
      <w:pPr>
        <w:spacing w:after="200" w:line="480" w:lineRule="auto"/>
        <w:rPr>
          <w:b/>
          <w:bCs/>
          <w:sz w:val="22"/>
          <w:szCs w:val="22"/>
          <w:lang w:val="en-GB"/>
        </w:rPr>
      </w:pPr>
    </w:p>
    <w:p w14:paraId="4003F6F9" w14:textId="77777777" w:rsidR="00CC6255" w:rsidRPr="00554F33" w:rsidRDefault="00CC6255" w:rsidP="00CC6255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Realising</w:t>
      </w:r>
      <w:r w:rsidRPr="00554F33">
        <w:rPr>
          <w:b/>
          <w:bCs/>
          <w:lang w:val="en-GB"/>
        </w:rPr>
        <w:t xml:space="preserve"> the case</w:t>
      </w:r>
      <w:r>
        <w:rPr>
          <w:b/>
          <w:bCs/>
          <w:lang w:val="en-GB"/>
        </w:rPr>
        <w:t xml:space="preserve"> </w:t>
      </w:r>
      <w:r w:rsidRPr="00554F33">
        <w:rPr>
          <w:b/>
          <w:bCs/>
          <w:lang w:val="en-GB"/>
        </w:rPr>
        <w:t>management idea</w:t>
      </w:r>
      <w:r>
        <w:rPr>
          <w:b/>
          <w:bCs/>
          <w:lang w:val="en-GB"/>
        </w:rPr>
        <w:t>l</w:t>
      </w:r>
      <w:r w:rsidRPr="00554F33">
        <w:rPr>
          <w:b/>
          <w:bCs/>
          <w:lang w:val="en-GB"/>
        </w:rPr>
        <w:t xml:space="preserve"> in multi-organi</w:t>
      </w:r>
      <w:r>
        <w:rPr>
          <w:b/>
          <w:bCs/>
          <w:lang w:val="en-GB"/>
        </w:rPr>
        <w:t>s</w:t>
      </w:r>
      <w:r w:rsidRPr="00554F33">
        <w:rPr>
          <w:b/>
          <w:bCs/>
          <w:lang w:val="en-GB"/>
        </w:rPr>
        <w:t xml:space="preserve">ational </w:t>
      </w:r>
      <w:r>
        <w:rPr>
          <w:b/>
          <w:bCs/>
          <w:lang w:val="en-GB"/>
        </w:rPr>
        <w:t>coordination work to</w:t>
      </w:r>
      <w:r w:rsidRPr="00554F33">
        <w:rPr>
          <w:b/>
          <w:bCs/>
          <w:lang w:val="en-GB"/>
        </w:rPr>
        <w:t xml:space="preserve"> support work ability and (re)employment in Finland</w:t>
      </w:r>
    </w:p>
    <w:p w14:paraId="312E0F93" w14:textId="086D40DB" w:rsidR="00CC6255" w:rsidRPr="00554F33" w:rsidRDefault="00CC6255" w:rsidP="00CC6255">
      <w:pPr>
        <w:spacing w:after="200" w:line="480" w:lineRule="auto"/>
        <w:rPr>
          <w:lang w:val="en-GB"/>
        </w:rPr>
      </w:pPr>
      <w:r>
        <w:rPr>
          <w:b/>
          <w:bCs/>
          <w:sz w:val="22"/>
          <w:szCs w:val="22"/>
          <w:lang w:val="en-GB"/>
        </w:rPr>
        <w:t>Supplement</w:t>
      </w:r>
      <w:r w:rsidRPr="00554F33">
        <w:rPr>
          <w:b/>
          <w:bCs/>
          <w:sz w:val="22"/>
          <w:szCs w:val="22"/>
          <w:lang w:val="en-GB"/>
        </w:rPr>
        <w:t xml:space="preserve"> 1</w:t>
      </w:r>
      <w:r w:rsidRPr="00554F33">
        <w:rPr>
          <w:sz w:val="22"/>
          <w:szCs w:val="22"/>
          <w:lang w:val="en-GB"/>
        </w:rPr>
        <w:t xml:space="preserve"> Background factors of participants in </w:t>
      </w:r>
      <w:r>
        <w:rPr>
          <w:sz w:val="22"/>
          <w:szCs w:val="22"/>
          <w:lang w:val="en-GB"/>
        </w:rPr>
        <w:t xml:space="preserve">coordination work </w:t>
      </w:r>
      <w:r w:rsidRPr="00554F33">
        <w:rPr>
          <w:sz w:val="22"/>
          <w:szCs w:val="22"/>
          <w:lang w:val="en-GB"/>
        </w:rPr>
        <w:t xml:space="preserve">(n=241) in survey </w:t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2517"/>
        <w:gridCol w:w="4121"/>
        <w:gridCol w:w="1214"/>
        <w:gridCol w:w="1154"/>
      </w:tblGrid>
      <w:tr w:rsidR="00CC6255" w:rsidRPr="00554F33" w14:paraId="563FF9E5" w14:textId="77777777" w:rsidTr="00BA6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4F183585" w14:textId="77777777" w:rsidR="00CC6255" w:rsidRPr="00554F33" w:rsidRDefault="00CC6255" w:rsidP="00BA62F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554F33">
              <w:rPr>
                <w:b w:val="0"/>
                <w:bCs w:val="0"/>
                <w:sz w:val="22"/>
                <w:szCs w:val="22"/>
                <w:lang w:val="en-GB"/>
              </w:rPr>
              <w:t xml:space="preserve">Variable </w:t>
            </w:r>
          </w:p>
        </w:tc>
        <w:tc>
          <w:tcPr>
            <w:tcW w:w="4125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6ECA1537" w14:textId="77777777" w:rsidR="00CC6255" w:rsidRPr="00554F33" w:rsidRDefault="00CC6255" w:rsidP="00BA62F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15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599CE061" w14:textId="77777777" w:rsidR="00CC6255" w:rsidRPr="00554F33" w:rsidRDefault="00CC6255" w:rsidP="00BA62F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155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7258DDC0" w14:textId="77777777" w:rsidR="00CC6255" w:rsidRPr="00554F33" w:rsidRDefault="00CC6255" w:rsidP="00BA62F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%</w:t>
            </w:r>
          </w:p>
        </w:tc>
      </w:tr>
      <w:tr w:rsidR="00CC6255" w:rsidRPr="00554F33" w14:paraId="510C0EB4" w14:textId="77777777" w:rsidTr="00BA6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12" w:space="0" w:color="8EAADB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6F62BCCD" w14:textId="77777777" w:rsidR="00CC6255" w:rsidRPr="00554F33" w:rsidRDefault="00CC6255" w:rsidP="00BA62F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554F33">
              <w:rPr>
                <w:b w:val="0"/>
                <w:bCs w:val="0"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4125" w:type="dxa"/>
            <w:tcBorders>
              <w:top w:val="single" w:sz="12" w:space="0" w:color="8EAADB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39F1F2EB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Women</w:t>
            </w:r>
          </w:p>
        </w:tc>
        <w:tc>
          <w:tcPr>
            <w:tcW w:w="1215" w:type="dxa"/>
            <w:tcBorders>
              <w:top w:val="single" w:sz="12" w:space="0" w:color="8EAADB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1200F153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217</w:t>
            </w:r>
          </w:p>
        </w:tc>
        <w:tc>
          <w:tcPr>
            <w:tcW w:w="1155" w:type="dxa"/>
            <w:tcBorders>
              <w:top w:val="single" w:sz="12" w:space="0" w:color="8EAADB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4936A95C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90</w:t>
            </w:r>
          </w:p>
        </w:tc>
      </w:tr>
      <w:tr w:rsidR="00CC6255" w:rsidRPr="00554F33" w14:paraId="2E7548FD" w14:textId="77777777" w:rsidTr="00BA6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569CF8E3" w14:textId="77777777" w:rsidR="00CC6255" w:rsidRPr="00554F33" w:rsidRDefault="00CC6255" w:rsidP="00BA62F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554F33">
              <w:rPr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12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5F051313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Men</w:t>
            </w:r>
          </w:p>
        </w:tc>
        <w:tc>
          <w:tcPr>
            <w:tcW w:w="121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60B9AE58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15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4E625C21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10</w:t>
            </w:r>
          </w:p>
        </w:tc>
      </w:tr>
      <w:tr w:rsidR="00CC6255" w:rsidRPr="00554F33" w14:paraId="7E722DD7" w14:textId="77777777" w:rsidTr="00BA6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647DD412" w14:textId="77777777" w:rsidR="00CC6255" w:rsidRPr="00554F33" w:rsidRDefault="00CC6255" w:rsidP="00BA62F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554F33">
              <w:rPr>
                <w:b w:val="0"/>
                <w:bCs w:val="0"/>
                <w:sz w:val="22"/>
                <w:szCs w:val="22"/>
                <w:lang w:val="en-GB"/>
              </w:rPr>
              <w:t>Age, years</w:t>
            </w:r>
          </w:p>
        </w:tc>
        <w:tc>
          <w:tcPr>
            <w:tcW w:w="412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4A3D9F4A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&lt;40</w:t>
            </w:r>
          </w:p>
        </w:tc>
        <w:tc>
          <w:tcPr>
            <w:tcW w:w="121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3914B12D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51</w:t>
            </w:r>
          </w:p>
        </w:tc>
        <w:tc>
          <w:tcPr>
            <w:tcW w:w="115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69DDD646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21</w:t>
            </w:r>
          </w:p>
        </w:tc>
      </w:tr>
      <w:tr w:rsidR="00CC6255" w:rsidRPr="00554F33" w14:paraId="666315A4" w14:textId="77777777" w:rsidTr="00BA6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7D559F51" w14:textId="77777777" w:rsidR="00CC6255" w:rsidRPr="00554F33" w:rsidRDefault="00CC6255" w:rsidP="00BA62F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554F33">
              <w:rPr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12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58CDDD56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40</w:t>
            </w:r>
            <w:r>
              <w:rPr>
                <w:sz w:val="22"/>
                <w:szCs w:val="22"/>
                <w:lang w:val="en-GB"/>
              </w:rPr>
              <w:t>–</w:t>
            </w:r>
            <w:r w:rsidRPr="00554F33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121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6CB11045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166</w:t>
            </w:r>
          </w:p>
        </w:tc>
        <w:tc>
          <w:tcPr>
            <w:tcW w:w="115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5FCA13B6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70</w:t>
            </w:r>
          </w:p>
        </w:tc>
      </w:tr>
      <w:tr w:rsidR="00CC6255" w:rsidRPr="00554F33" w14:paraId="416903EE" w14:textId="77777777" w:rsidTr="00BA6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02421D55" w14:textId="77777777" w:rsidR="00CC6255" w:rsidRPr="00554F33" w:rsidRDefault="00CC6255" w:rsidP="00BA62F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554F33">
              <w:rPr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12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3D6BF6CF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475C68">
              <w:rPr>
                <w:sz w:val="22"/>
                <w:szCs w:val="22"/>
                <w:u w:val="single"/>
              </w:rPr>
              <w:t>&gt;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554F33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121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71E82E21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15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733E8B0A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10</w:t>
            </w:r>
          </w:p>
        </w:tc>
      </w:tr>
      <w:tr w:rsidR="00CC6255" w:rsidRPr="00554F33" w14:paraId="308079E9" w14:textId="77777777" w:rsidTr="00BA6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74C8A0B1" w14:textId="77777777" w:rsidR="00CC6255" w:rsidRPr="00554F33" w:rsidRDefault="00CC6255" w:rsidP="00BA62F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554F33">
              <w:rPr>
                <w:b w:val="0"/>
                <w:bCs w:val="0"/>
                <w:sz w:val="22"/>
                <w:szCs w:val="22"/>
                <w:lang w:val="en-GB"/>
              </w:rPr>
              <w:t xml:space="preserve">Education </w:t>
            </w:r>
          </w:p>
        </w:tc>
        <w:tc>
          <w:tcPr>
            <w:tcW w:w="412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4FC9A155" w14:textId="77777777" w:rsidR="00CC6255" w:rsidRPr="00554F33" w:rsidRDefault="00CC6255" w:rsidP="00BA6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Comprehensive or general upper secondary education</w:t>
            </w:r>
          </w:p>
        </w:tc>
        <w:tc>
          <w:tcPr>
            <w:tcW w:w="121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053F1D9D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15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615FBA71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9</w:t>
            </w:r>
          </w:p>
        </w:tc>
      </w:tr>
      <w:tr w:rsidR="00CC6255" w:rsidRPr="00554F33" w14:paraId="4747BD6D" w14:textId="77777777" w:rsidTr="00BA6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4BD1B8F5" w14:textId="77777777" w:rsidR="00CC6255" w:rsidRPr="00554F33" w:rsidRDefault="00CC6255" w:rsidP="00BA62F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554F33">
              <w:rPr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12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47B17CA0" w14:textId="77777777" w:rsidR="00CC6255" w:rsidRPr="00554F33" w:rsidRDefault="00CC6255" w:rsidP="00BA6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Vocational education (school, college</w:t>
            </w:r>
            <w:r>
              <w:rPr>
                <w:sz w:val="22"/>
                <w:szCs w:val="22"/>
                <w:lang w:val="en-GB"/>
              </w:rPr>
              <w:t>-</w:t>
            </w:r>
            <w:r w:rsidRPr="00554F33">
              <w:rPr>
                <w:sz w:val="22"/>
                <w:szCs w:val="22"/>
                <w:lang w:val="en-GB"/>
              </w:rPr>
              <w:t xml:space="preserve">level </w:t>
            </w:r>
            <w:r>
              <w:rPr>
                <w:sz w:val="22"/>
                <w:szCs w:val="22"/>
                <w:lang w:val="en-GB"/>
              </w:rPr>
              <w:t>qualification</w:t>
            </w:r>
            <w:r w:rsidRPr="00554F33">
              <w:rPr>
                <w:sz w:val="22"/>
                <w:szCs w:val="22"/>
                <w:lang w:val="en-GB"/>
              </w:rPr>
              <w:t xml:space="preserve">, </w:t>
            </w:r>
            <w:r>
              <w:rPr>
                <w:sz w:val="22"/>
                <w:szCs w:val="22"/>
                <w:lang w:val="en-GB"/>
              </w:rPr>
              <w:t>vocational</w:t>
            </w:r>
            <w:r w:rsidRPr="00554F33">
              <w:rPr>
                <w:sz w:val="22"/>
                <w:szCs w:val="22"/>
                <w:lang w:val="en-GB"/>
              </w:rPr>
              <w:t xml:space="preserve"> qualification)</w:t>
            </w:r>
          </w:p>
        </w:tc>
        <w:tc>
          <w:tcPr>
            <w:tcW w:w="121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7F06D5FF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47</w:t>
            </w:r>
          </w:p>
        </w:tc>
        <w:tc>
          <w:tcPr>
            <w:tcW w:w="115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444C899A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20</w:t>
            </w:r>
          </w:p>
        </w:tc>
      </w:tr>
      <w:tr w:rsidR="00CC6255" w:rsidRPr="00554F33" w14:paraId="385F31CD" w14:textId="77777777" w:rsidTr="00BA6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263AC854" w14:textId="77777777" w:rsidR="00CC6255" w:rsidRPr="00554F33" w:rsidRDefault="00CC6255" w:rsidP="00BA62F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554F33">
              <w:rPr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12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38240E2A" w14:textId="77777777" w:rsidR="00CC6255" w:rsidRPr="00554F33" w:rsidRDefault="00CC6255" w:rsidP="00BA6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Academic degree</w:t>
            </w:r>
          </w:p>
        </w:tc>
        <w:tc>
          <w:tcPr>
            <w:tcW w:w="121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5A403E51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205</w:t>
            </w:r>
          </w:p>
        </w:tc>
        <w:tc>
          <w:tcPr>
            <w:tcW w:w="115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6DA39A31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85</w:t>
            </w:r>
          </w:p>
        </w:tc>
      </w:tr>
      <w:tr w:rsidR="00CC6255" w:rsidRPr="00554F33" w14:paraId="3C93C927" w14:textId="77777777" w:rsidTr="00BA6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370663CF" w14:textId="77777777" w:rsidR="00CC6255" w:rsidRPr="00554F33" w:rsidRDefault="00CC6255" w:rsidP="00BA62F9">
            <w:pPr>
              <w:spacing w:line="360" w:lineRule="auto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554F33">
              <w:rPr>
                <w:b w:val="0"/>
                <w:bCs w:val="0"/>
                <w:sz w:val="22"/>
                <w:szCs w:val="22"/>
                <w:lang w:val="en-GB"/>
              </w:rPr>
              <w:t>Work experience of work ability support, years</w:t>
            </w:r>
          </w:p>
        </w:tc>
        <w:tc>
          <w:tcPr>
            <w:tcW w:w="412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0B2FC9FA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&lt;10</w:t>
            </w:r>
          </w:p>
        </w:tc>
        <w:tc>
          <w:tcPr>
            <w:tcW w:w="121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43644420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144</w:t>
            </w:r>
          </w:p>
        </w:tc>
        <w:tc>
          <w:tcPr>
            <w:tcW w:w="115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78966453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61</w:t>
            </w:r>
          </w:p>
        </w:tc>
      </w:tr>
      <w:tr w:rsidR="00CC6255" w:rsidRPr="00554F33" w14:paraId="276722A2" w14:textId="77777777" w:rsidTr="00BA6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0C98A088" w14:textId="77777777" w:rsidR="00CC6255" w:rsidRPr="00554F33" w:rsidRDefault="00CC6255" w:rsidP="00BA62F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554F33">
              <w:rPr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12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56534032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lang w:val="en-GB"/>
              </w:rPr>
              <w:t>–</w:t>
            </w:r>
            <w:r w:rsidRPr="00554F33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121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52D2A03F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115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755A61CE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25</w:t>
            </w:r>
          </w:p>
        </w:tc>
      </w:tr>
      <w:tr w:rsidR="00CC6255" w:rsidRPr="00554F33" w14:paraId="12FEF946" w14:textId="77777777" w:rsidTr="00BA6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3AA87200" w14:textId="77777777" w:rsidR="00CC6255" w:rsidRPr="00554F33" w:rsidRDefault="00CC6255" w:rsidP="00BA62F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554F33">
              <w:rPr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12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6B2A38F9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u w:val="single"/>
                <w:lang w:val="en-GB"/>
              </w:rPr>
              <w:t>&gt;</w:t>
            </w:r>
            <w:r w:rsidRPr="00554F33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21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4DD89387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115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08A0919D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14</w:t>
            </w:r>
          </w:p>
        </w:tc>
      </w:tr>
      <w:tr w:rsidR="00CC6255" w:rsidRPr="00554F33" w14:paraId="4A126E1C" w14:textId="77777777" w:rsidTr="00BA6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5AAD9F9C" w14:textId="77777777" w:rsidR="00CC6255" w:rsidRPr="00554F33" w:rsidRDefault="00CC6255" w:rsidP="00BA62F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554F33">
              <w:rPr>
                <w:b w:val="0"/>
                <w:bCs w:val="0"/>
                <w:sz w:val="22"/>
                <w:szCs w:val="22"/>
                <w:lang w:val="en-GB"/>
              </w:rPr>
              <w:t>Employer</w:t>
            </w:r>
          </w:p>
        </w:tc>
        <w:tc>
          <w:tcPr>
            <w:tcW w:w="412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51D111D1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Public sector</w:t>
            </w:r>
          </w:p>
        </w:tc>
        <w:tc>
          <w:tcPr>
            <w:tcW w:w="121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5CA55937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100</w:t>
            </w:r>
          </w:p>
        </w:tc>
        <w:tc>
          <w:tcPr>
            <w:tcW w:w="115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4E5C6819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41</w:t>
            </w:r>
          </w:p>
        </w:tc>
      </w:tr>
      <w:tr w:rsidR="00CC6255" w:rsidRPr="00554F33" w14:paraId="0242FF07" w14:textId="77777777" w:rsidTr="00BA6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4016F8A5" w14:textId="77777777" w:rsidR="00CC6255" w:rsidRPr="00554F33" w:rsidRDefault="00CC6255" w:rsidP="00BA62F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554F33">
              <w:rPr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12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4C4DAEED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Private sector</w:t>
            </w:r>
          </w:p>
        </w:tc>
        <w:tc>
          <w:tcPr>
            <w:tcW w:w="121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5B3CA3E5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114</w:t>
            </w:r>
          </w:p>
        </w:tc>
        <w:tc>
          <w:tcPr>
            <w:tcW w:w="115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40687450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47</w:t>
            </w:r>
          </w:p>
        </w:tc>
      </w:tr>
      <w:tr w:rsidR="00CC6255" w:rsidRPr="00554F33" w14:paraId="2210FCE4" w14:textId="77777777" w:rsidTr="00BA6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5F3E5A7A" w14:textId="77777777" w:rsidR="00CC6255" w:rsidRPr="00554F33" w:rsidRDefault="00CC6255" w:rsidP="00BA62F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554F33">
              <w:rPr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12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7621D73B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Third sector</w:t>
            </w:r>
          </w:p>
        </w:tc>
        <w:tc>
          <w:tcPr>
            <w:tcW w:w="121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0B4AEC45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115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5456D407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11</w:t>
            </w:r>
          </w:p>
        </w:tc>
      </w:tr>
      <w:tr w:rsidR="00CC6255" w:rsidRPr="00554F33" w14:paraId="602343D5" w14:textId="77777777" w:rsidTr="00BA6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00C28356" w14:textId="77777777" w:rsidR="00CC6255" w:rsidRPr="00554F33" w:rsidRDefault="00CC6255" w:rsidP="00BA62F9">
            <w:pPr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554F33">
              <w:rPr>
                <w:b w:val="0"/>
                <w:bCs w:val="0"/>
                <w:sz w:val="22"/>
                <w:szCs w:val="22"/>
                <w:lang w:val="en-GB"/>
              </w:rPr>
              <w:t xml:space="preserve">Size of workplace </w:t>
            </w:r>
          </w:p>
        </w:tc>
        <w:tc>
          <w:tcPr>
            <w:tcW w:w="412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413518D0" w14:textId="77777777" w:rsidR="00CC6255" w:rsidRPr="00554F33" w:rsidRDefault="00CC6255" w:rsidP="00BA6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Micro (&lt;10 employees)</w:t>
            </w:r>
          </w:p>
        </w:tc>
        <w:tc>
          <w:tcPr>
            <w:tcW w:w="121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2D05C19A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15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50E0EE50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2</w:t>
            </w:r>
          </w:p>
        </w:tc>
      </w:tr>
      <w:tr w:rsidR="00CC6255" w:rsidRPr="00554F33" w14:paraId="7E302B54" w14:textId="77777777" w:rsidTr="00BA6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43EE3B3D" w14:textId="77777777" w:rsidR="00CC6255" w:rsidRPr="00554F33" w:rsidRDefault="00CC6255" w:rsidP="00BA62F9">
            <w:pPr>
              <w:spacing w:line="360" w:lineRule="auto"/>
              <w:jc w:val="both"/>
              <w:rPr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12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25636C7A" w14:textId="77777777" w:rsidR="00CC6255" w:rsidRPr="00554F33" w:rsidRDefault="00CC6255" w:rsidP="00BA6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mall</w:t>
            </w:r>
            <w:r w:rsidRPr="00554F33">
              <w:rPr>
                <w:sz w:val="22"/>
                <w:szCs w:val="22"/>
                <w:lang w:val="en-GB"/>
              </w:rPr>
              <w:t xml:space="preserve"> or middle-sized (10</w:t>
            </w:r>
            <w:r>
              <w:rPr>
                <w:sz w:val="22"/>
                <w:szCs w:val="22"/>
                <w:lang w:val="en-GB"/>
              </w:rPr>
              <w:t>–</w:t>
            </w:r>
            <w:r w:rsidRPr="00554F33">
              <w:rPr>
                <w:sz w:val="22"/>
                <w:szCs w:val="22"/>
                <w:lang w:val="en-GB"/>
              </w:rPr>
              <w:t>249 employees)</w:t>
            </w:r>
          </w:p>
        </w:tc>
        <w:tc>
          <w:tcPr>
            <w:tcW w:w="121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72454B93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112</w:t>
            </w:r>
          </w:p>
        </w:tc>
        <w:tc>
          <w:tcPr>
            <w:tcW w:w="115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67713CA3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47</w:t>
            </w:r>
          </w:p>
        </w:tc>
      </w:tr>
      <w:tr w:rsidR="00CC6255" w:rsidRPr="00554F33" w14:paraId="276AEECD" w14:textId="77777777" w:rsidTr="00BA6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18FB27DC" w14:textId="77777777" w:rsidR="00CC6255" w:rsidRPr="00554F33" w:rsidRDefault="00CC6255" w:rsidP="00BA62F9">
            <w:pPr>
              <w:spacing w:line="360" w:lineRule="auto"/>
              <w:jc w:val="both"/>
              <w:rPr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12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7634DD96" w14:textId="77777777" w:rsidR="00CC6255" w:rsidRPr="00554F33" w:rsidRDefault="00CC6255" w:rsidP="00BA6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arge</w:t>
            </w:r>
            <w:r w:rsidRPr="00554F33">
              <w:rPr>
                <w:sz w:val="22"/>
                <w:szCs w:val="22"/>
                <w:lang w:val="en-GB"/>
              </w:rPr>
              <w:t xml:space="preserve"> </w:t>
            </w:r>
            <w:r w:rsidRPr="00475C68">
              <w:rPr>
                <w:sz w:val="22"/>
                <w:szCs w:val="22"/>
                <w:lang w:val="en-GB"/>
              </w:rPr>
              <w:t>(</w:t>
            </w:r>
            <w:r w:rsidRPr="00475C68">
              <w:rPr>
                <w:sz w:val="22"/>
                <w:szCs w:val="22"/>
                <w:u w:val="single"/>
              </w:rPr>
              <w:t>&gt;</w:t>
            </w:r>
            <w:r w:rsidRPr="00475C68">
              <w:rPr>
                <w:sz w:val="22"/>
                <w:szCs w:val="22"/>
              </w:rPr>
              <w:t xml:space="preserve"> </w:t>
            </w:r>
            <w:r w:rsidRPr="00475C68">
              <w:rPr>
                <w:sz w:val="22"/>
                <w:szCs w:val="22"/>
                <w:lang w:val="en-GB"/>
              </w:rPr>
              <w:t>250 employees</w:t>
            </w:r>
            <w:r w:rsidRPr="00554F33">
              <w:rPr>
                <w:sz w:val="22"/>
                <w:szCs w:val="22"/>
                <w:u w:val="single"/>
                <w:lang w:val="en-GB"/>
              </w:rPr>
              <w:t>)</w:t>
            </w:r>
          </w:p>
        </w:tc>
        <w:tc>
          <w:tcPr>
            <w:tcW w:w="121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6525CC4F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106</w:t>
            </w:r>
          </w:p>
        </w:tc>
        <w:tc>
          <w:tcPr>
            <w:tcW w:w="115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761BE69C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44</w:t>
            </w:r>
          </w:p>
        </w:tc>
      </w:tr>
      <w:tr w:rsidR="00CC6255" w:rsidRPr="00554F33" w14:paraId="63E30636" w14:textId="77777777" w:rsidTr="00BA62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8" w:space="0" w:color="B4C6E7"/>
              <w:left w:val="single" w:sz="8" w:space="0" w:color="B4C6E7"/>
              <w:bottom w:val="single" w:sz="8" w:space="0" w:color="auto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4C57F953" w14:textId="77777777" w:rsidR="00CC6255" w:rsidRPr="00554F33" w:rsidRDefault="00CC6255" w:rsidP="00BA62F9">
            <w:pPr>
              <w:spacing w:line="360" w:lineRule="auto"/>
              <w:jc w:val="both"/>
              <w:rPr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125" w:type="dxa"/>
            <w:tcBorders>
              <w:top w:val="single" w:sz="8" w:space="0" w:color="B4C6E7"/>
              <w:left w:val="single" w:sz="8" w:space="0" w:color="B4C6E7"/>
              <w:bottom w:val="single" w:sz="8" w:space="0" w:color="auto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6604D099" w14:textId="77777777" w:rsidR="00CC6255" w:rsidRPr="00554F33" w:rsidRDefault="00CC6255" w:rsidP="00BA6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Not known</w:t>
            </w:r>
          </w:p>
        </w:tc>
        <w:tc>
          <w:tcPr>
            <w:tcW w:w="1215" w:type="dxa"/>
            <w:tcBorders>
              <w:top w:val="single" w:sz="8" w:space="0" w:color="B4C6E7"/>
              <w:left w:val="single" w:sz="8" w:space="0" w:color="B4C6E7"/>
              <w:bottom w:val="single" w:sz="8" w:space="0" w:color="auto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61C3698D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1155" w:type="dxa"/>
            <w:tcBorders>
              <w:top w:val="single" w:sz="8" w:space="0" w:color="B4C6E7"/>
              <w:left w:val="single" w:sz="8" w:space="0" w:color="B4C6E7"/>
              <w:bottom w:val="single" w:sz="8" w:space="0" w:color="auto"/>
              <w:right w:val="single" w:sz="8" w:space="0" w:color="B4C6E7"/>
            </w:tcBorders>
            <w:tcMar>
              <w:left w:w="108" w:type="dxa"/>
              <w:right w:w="108" w:type="dxa"/>
            </w:tcMar>
          </w:tcPr>
          <w:p w14:paraId="20B53C9D" w14:textId="77777777" w:rsidR="00CC6255" w:rsidRPr="00554F33" w:rsidRDefault="00CC6255" w:rsidP="00BA62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4F33">
              <w:rPr>
                <w:sz w:val="22"/>
                <w:szCs w:val="22"/>
                <w:lang w:val="en-GB"/>
              </w:rPr>
              <w:t>7</w:t>
            </w:r>
          </w:p>
        </w:tc>
      </w:tr>
    </w:tbl>
    <w:p w14:paraId="177221C8" w14:textId="77777777" w:rsidR="00CC6255" w:rsidRPr="00554F33" w:rsidRDefault="00CC6255" w:rsidP="00CC6255">
      <w:pPr>
        <w:spacing w:line="480" w:lineRule="auto"/>
        <w:rPr>
          <w:lang w:val="en-GB"/>
        </w:rPr>
      </w:pPr>
    </w:p>
    <w:p w14:paraId="00782EB7" w14:textId="77777777" w:rsidR="00861D4D" w:rsidRDefault="00861D4D"/>
    <w:sectPr w:rsidR="00861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255"/>
    <w:rsid w:val="000055BC"/>
    <w:rsid w:val="00861D4D"/>
    <w:rsid w:val="00936078"/>
    <w:rsid w:val="00C352AE"/>
    <w:rsid w:val="00CC6255"/>
    <w:rsid w:val="00EF2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F483B"/>
  <w15:chartTrackingRefBased/>
  <w15:docId w15:val="{500897B9-0F0B-4C75-87AF-DCC2B849D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C625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25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625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25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625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625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625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625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625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625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2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62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62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62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62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62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62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62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62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62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62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625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62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625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62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625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62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62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62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6255"/>
    <w:rPr>
      <w:b/>
      <w:bCs/>
      <w:smallCaps/>
      <w:color w:val="0F4761" w:themeColor="accent1" w:themeShade="BF"/>
      <w:spacing w:val="5"/>
    </w:rPr>
  </w:style>
  <w:style w:type="table" w:styleId="GridTable1Light-Accent1">
    <w:name w:val="Grid Table 1 Light Accent 1"/>
    <w:basedOn w:val="TableNormal"/>
    <w:uiPriority w:val="46"/>
    <w:rsid w:val="00CC625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fi-FI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738</Characters>
  <Application>Microsoft Office Word</Application>
  <DocSecurity>0</DocSecurity>
  <Lines>6</Lines>
  <Paragraphs>1</Paragraphs>
  <ScaleCrop>false</ScaleCrop>
  <Company>TTL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vonen-Posti Pirjo</dc:creator>
  <cp:keywords/>
  <dc:description/>
  <cp:lastModifiedBy>Juvonen-Posti Pirjo</cp:lastModifiedBy>
  <cp:revision>2</cp:revision>
  <dcterms:created xsi:type="dcterms:W3CDTF">2024-09-09T08:03:00Z</dcterms:created>
  <dcterms:modified xsi:type="dcterms:W3CDTF">2024-09-09T08:03:00Z</dcterms:modified>
</cp:coreProperties>
</file>